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0C923" w14:textId="77777777" w:rsidR="00A042A9" w:rsidRPr="00824768" w:rsidRDefault="00CA54D5" w:rsidP="00A042A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val="en-US" w:eastAsia="fr-FR"/>
          <w14:ligatures w14:val="none"/>
        </w:rPr>
      </w:pPr>
      <w:r w:rsidRPr="0082476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824768">
        <w:rPr>
          <w:rFonts w:ascii="Times New Roman" w:hAnsi="Times New Roman" w:cs="Times New Roman"/>
          <w:sz w:val="24"/>
          <w:szCs w:val="24"/>
          <w:lang w:val="en-US"/>
        </w:rPr>
        <w:t xml:space="preserve"> Variance explained by module, age, and IQ in ASD severity scores</w:t>
      </w:r>
      <w:r w:rsidR="00A042A9" w:rsidRPr="00824768">
        <w:rPr>
          <w:rFonts w:ascii="Times New Roman" w:hAnsi="Times New Roman" w:cs="Times New Roman"/>
          <w:sz w:val="24"/>
          <w:szCs w:val="24"/>
          <w:lang w:val="en-US"/>
        </w:rPr>
        <w:t>. Standardized regression coefficients for ADOS-RS, ADOS-CSS, and SRS-2 are presented to illustrate the relative sensitivity of each measure to module, age, and IQ.</w:t>
      </w:r>
    </w:p>
    <w:p w14:paraId="321CD0D1" w14:textId="77777777" w:rsidR="00A042A9" w:rsidRPr="00520540" w:rsidRDefault="00A042A9" w:rsidP="00A042A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fr-FR"/>
          <w14:ligatures w14:val="none"/>
        </w:rPr>
      </w:pPr>
    </w:p>
    <w:tbl>
      <w:tblPr>
        <w:tblW w:w="14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949"/>
        <w:gridCol w:w="668"/>
        <w:gridCol w:w="570"/>
        <w:gridCol w:w="933"/>
        <w:gridCol w:w="300"/>
        <w:gridCol w:w="1949"/>
        <w:gridCol w:w="668"/>
        <w:gridCol w:w="570"/>
        <w:gridCol w:w="933"/>
        <w:gridCol w:w="300"/>
        <w:gridCol w:w="1949"/>
        <w:gridCol w:w="668"/>
        <w:gridCol w:w="570"/>
        <w:gridCol w:w="933"/>
      </w:tblGrid>
      <w:tr w:rsidR="00A042A9" w:rsidRPr="00A042A9" w14:paraId="06BDC4C0" w14:textId="77777777" w:rsidTr="00A042A9">
        <w:trPr>
          <w:trHeight w:val="99"/>
        </w:trPr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BF11" w14:textId="77777777" w:rsidR="00A042A9" w:rsidRPr="00520540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 </w:t>
            </w:r>
          </w:p>
        </w:tc>
        <w:tc>
          <w:tcPr>
            <w:tcW w:w="41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35A68C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Total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32B9E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41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ED0F4F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SA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12B67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41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B0939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RRB</w:t>
            </w:r>
          </w:p>
        </w:tc>
      </w:tr>
      <w:tr w:rsidR="00A042A9" w:rsidRPr="001121A6" w14:paraId="1B2B2BD5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A2BD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EDD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R² (CI-95</w:t>
            </w:r>
            <w:proofErr w:type="gramStart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%)</w:t>
            </w: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78B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proofErr w:type="gramStart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β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115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S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496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proofErr w:type="gramStart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p</w:t>
            </w:r>
            <w:proofErr w:type="gramEnd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F54E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DD2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R² (CI-95</w:t>
            </w:r>
            <w:proofErr w:type="gramStart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%)</w:t>
            </w: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C21D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proofErr w:type="gramStart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β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4A6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S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5EC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proofErr w:type="gramStart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p</w:t>
            </w:r>
            <w:proofErr w:type="gramEnd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FBA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D27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R² (CI-95</w:t>
            </w:r>
            <w:proofErr w:type="gramStart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%)</w:t>
            </w: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02F6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proofErr w:type="gramStart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β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FB7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S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48C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proofErr w:type="gramStart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p</w:t>
            </w:r>
            <w:proofErr w:type="gramEnd"/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value</w:t>
            </w:r>
          </w:p>
        </w:tc>
      </w:tr>
      <w:tr w:rsidR="00A042A9" w:rsidRPr="001121A6" w14:paraId="7EF11D56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D3CF4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SRS-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84DC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3 (0.08-0.1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CD62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C67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D31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E9E1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E00C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0 (0.05-0.1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BA4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AD9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FAE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5E96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1853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0 (0.05-0.1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ADC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54C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74D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3DDCA3B8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5AEA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2 module*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F816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F1D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9B4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A1E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BE3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0C6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374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E48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D03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1C3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C5E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C07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E8F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7EB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2296C28A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AC00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</w:t>
            </w:r>
            <w:proofErr w:type="spell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Toddl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53E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2E2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1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EC8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3BB8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04A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4857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963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1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010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D1E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A224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8AD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FE2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DF8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66D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9</w:t>
            </w:r>
          </w:p>
        </w:tc>
      </w:tr>
      <w:tr w:rsidR="00A042A9" w:rsidRPr="001121A6" w14:paraId="6B830B59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1FFF4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E29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C35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9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57F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C631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75E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AF4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411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9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B4F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951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A5B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7011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1A3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71D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2124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</w:tr>
      <w:tr w:rsidR="00A042A9" w:rsidRPr="001121A6" w14:paraId="01BAA8E3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736F7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6F4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F6E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6867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543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F66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AB69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800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00E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C49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345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CD9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0D9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9ED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664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0</w:t>
            </w:r>
          </w:p>
        </w:tc>
      </w:tr>
      <w:tr w:rsidR="00A042A9" w:rsidRPr="001121A6" w14:paraId="084B6057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DCB54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IQ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E3E9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248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3A5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21FD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251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B860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09E3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8E1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9CF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876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418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C03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42A2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276F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97</w:t>
            </w:r>
          </w:p>
        </w:tc>
      </w:tr>
      <w:tr w:rsidR="00A042A9" w:rsidRPr="001121A6" w14:paraId="32842AFB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A579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g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F1D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B71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CBB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392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12F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80B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F24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A3E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556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1FA9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C9F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421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C7D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E9E1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</w:tr>
      <w:tr w:rsidR="00A042A9" w:rsidRPr="001121A6" w14:paraId="0B847C45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1A95E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CS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27E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6 (0.10-0.2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5CD7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0E5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DF27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081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198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2 (0.08-0.1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07F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B957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4D3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360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FFE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4 (0.09-0.2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59F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690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E51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4012A74A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144B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2 module*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7680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F764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DE3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661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108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EA73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0A81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4BE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E84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60CA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AEE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736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FA7F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C5FC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715581EF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877E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</w:t>
            </w:r>
            <w:proofErr w:type="spell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Toddl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2BCC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B7A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377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FBA1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36A8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E39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A96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4E4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D76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E9F2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641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7FCA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9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6A2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C46D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</w:tr>
      <w:tr w:rsidR="00A042A9" w:rsidRPr="001121A6" w14:paraId="4DEDDD86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AEFF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728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BC0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0C3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E8D1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EB7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504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A7F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6A3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EF1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E0BC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145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D37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C30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FFF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40</w:t>
            </w:r>
          </w:p>
        </w:tc>
      </w:tr>
      <w:tr w:rsidR="00A042A9" w:rsidRPr="001121A6" w14:paraId="204B191C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84C20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D376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153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60F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77FD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C64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589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1D85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98D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525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8C1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99A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E26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2BC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D29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6</w:t>
            </w:r>
          </w:p>
        </w:tc>
      </w:tr>
      <w:tr w:rsidR="00A042A9" w:rsidRPr="001121A6" w14:paraId="748A73DA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1A7D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IQ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2D0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B2D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FD6E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AFF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4C1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3B7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4E5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96E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D4B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644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B6C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1F3D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AA3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BB2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7</w:t>
            </w:r>
          </w:p>
        </w:tc>
      </w:tr>
      <w:tr w:rsidR="00A042A9" w:rsidRPr="001121A6" w14:paraId="5CC7F53C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6F79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g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69C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8B4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ACF8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587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3E44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A58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F4A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849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746D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5F3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373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4E0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679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28E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</w:tr>
      <w:tr w:rsidR="00A042A9" w:rsidRPr="001121A6" w14:paraId="645F024F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F328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R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491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45 (0.38-0.5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692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B6A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2714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26A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A70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9 (0.32-0.4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4CE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D0A9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B782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4656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26B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2 (0.17-0.3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DDC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E3B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4F5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22434343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84C4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2 module*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A148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2DAF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6C74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428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F680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45C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FEBD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627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D87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AB96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2845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D85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7808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AD61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77F8E443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2933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</w:t>
            </w:r>
            <w:proofErr w:type="spell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Toddl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446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AB43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9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122D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38B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CD0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80AA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E1CB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1.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03CB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41E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196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863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1CD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24D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23D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2</w:t>
            </w:r>
          </w:p>
        </w:tc>
      </w:tr>
      <w:tr w:rsidR="00A042A9" w:rsidRPr="001121A6" w14:paraId="69BCCCDD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C84A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92B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CD3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7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F3E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AF1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FF1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B5A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862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991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5BD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992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662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8D8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75A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7DE0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2</w:t>
            </w:r>
          </w:p>
        </w:tc>
      </w:tr>
      <w:tr w:rsidR="00A042A9" w:rsidRPr="001121A6" w14:paraId="3EC4F47D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334C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AB7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0C8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F4A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A763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399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8FD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8B6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A1B5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82E3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3B7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25C1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56C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A95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A20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2</w:t>
            </w:r>
          </w:p>
        </w:tc>
      </w:tr>
      <w:tr w:rsidR="00A042A9" w:rsidRPr="001121A6" w14:paraId="4469A369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42D7D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IQ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D23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CF4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2A0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B70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ECF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C73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692B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7D77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2C22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5A0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D0AF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8D5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042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96E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1</w:t>
            </w:r>
          </w:p>
        </w:tc>
      </w:tr>
      <w:tr w:rsidR="00A042A9" w:rsidRPr="001121A6" w14:paraId="3BB60790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D348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g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265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498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6D8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9B76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EBE8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B9B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3F4F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D25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7444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3F8A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8E0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BCA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DE4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2760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&lt;0.01</w:t>
            </w:r>
          </w:p>
        </w:tc>
      </w:tr>
      <w:tr w:rsidR="00A042A9" w:rsidRPr="001121A6" w14:paraId="184C593B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FB2D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RS4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CBB5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228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06D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1F81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5096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A513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E38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9A7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EB58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7FB01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16D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799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923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1F5B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5568E91F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E78D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2 module*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F21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90A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97E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18A6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6E0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15F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E300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003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3A1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6FF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B73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743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B62A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B5F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5E7AAD93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3808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</w:t>
            </w:r>
            <w:proofErr w:type="spell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Toddl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68B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1E3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960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061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FE3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635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FC3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8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234E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4F69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A7F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F644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D96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3E4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1BE3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2989433D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D4B1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9608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990F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E68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B066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DE0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991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074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713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CBF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5D7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51D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F81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C47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378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5458C1A4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5048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59AD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3AC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827D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B38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00EC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3756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F6D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96AB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F31A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278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8D2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82D6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049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0C1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3BB5DAB4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985C5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IQ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C49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94A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61B1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342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79D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8F31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ABF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724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ED7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135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E43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1C9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4F4C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059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16FE1884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4005C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g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A28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D544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109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0A1E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23B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9B0F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6E83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7DA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9FF9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ED7A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6BC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C40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2E0A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0DD1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3CF6FCFC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481C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RS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30F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84E1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A4B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BF5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7C0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D989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C63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4ACC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6349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CC2A5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37D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1AC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139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98241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6572780F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35AC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2 module*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F76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F8A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C3C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AE60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7D65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9C3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E6E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8A8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4FF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427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80FB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D1F1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8DFD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49E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5691D62C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B52F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</w:t>
            </w:r>
            <w:proofErr w:type="spell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Toddl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7AED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E47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A8C5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6651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0A60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2F3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345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6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C1A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224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704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5CD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9862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F6A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2743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3EB6F3A4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2E8D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A586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AD86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AF4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CF1B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BDE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613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BB0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9D8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629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D485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6F5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99B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13A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231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0B249AC0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A7D5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5446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B64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1B7A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510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8A7C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97CE6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43D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897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657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2F1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78C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C08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476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A7F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09D0A5B7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7532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IQ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9B08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692D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4EB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1132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944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757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9C17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C33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3496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DD8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CB2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35F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F376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340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11917160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1C6C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g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306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43A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659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185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7EB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8DD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51C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B8BD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B2E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44C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6AE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1B76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B1F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893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448F0997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72F6B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RS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2D08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58F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AD2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935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6C60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8D9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D459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29B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267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89CA6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E3CD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925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272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829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683132C0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AFCF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DOS-2 module*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87CC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6C8D1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9F16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12C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BCB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1FC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E0B3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867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2212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6E72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072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05E8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A605D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836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042A9" w:rsidRPr="001121A6" w14:paraId="2B9CF38D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E743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</w:t>
            </w:r>
            <w:proofErr w:type="spell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Toddl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C451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1C2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433D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CA1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F8C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A529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CD5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77D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CDCD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730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7D49A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DCB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7C20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8D6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31FF44EC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2C1C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F760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097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B3A8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02EA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4A6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44E4B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7207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6E2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BDEE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3A6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BE03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5A3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199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97F2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6B704B58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3D818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  Module 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D9B4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7EB9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38C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0AC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B0C6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519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EFD3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643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984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BC4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87EC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02EF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B4F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BF9F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6783F143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76308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 xml:space="preserve"> IQ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11AF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6300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C708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CC0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4B14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14D6E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32A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27C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5A44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AC8B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3DC7" w14:textId="77777777" w:rsidR="00A042A9" w:rsidRPr="001121A6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E56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0EF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C0D8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138CC26F" w14:textId="77777777" w:rsidTr="00A042A9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8C87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Ag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DAF42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D65A16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BB82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848E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E971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226E1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E7351C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D668F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471A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47F3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19E9CD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2B43FA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0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93E0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F235" w14:textId="77777777" w:rsidR="00A042A9" w:rsidRPr="001121A6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</w:pPr>
            <w:r w:rsidRPr="001121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fr-FR"/>
                <w14:ligatures w14:val="none"/>
              </w:rPr>
              <w:t>-</w:t>
            </w:r>
          </w:p>
        </w:tc>
      </w:tr>
      <w:tr w:rsidR="00A042A9" w:rsidRPr="001121A6" w14:paraId="52E1F520" w14:textId="77777777" w:rsidTr="00A042A9">
        <w:trPr>
          <w:trHeight w:val="99"/>
        </w:trPr>
        <w:tc>
          <w:tcPr>
            <w:tcW w:w="14200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BD473" w14:textId="77777777" w:rsidR="00A042A9" w:rsidRPr="00A042A9" w:rsidRDefault="00A042A9" w:rsidP="00A042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* Module 3 was the reference. ADOS-RS: ADOS Raw Scores; ADOS-CSS: ADOS Calibrated Severity Score; SA: Social Affect; RRB: Restrictive and Repetitive Behaviors (RRB); IQ; Intellectual Quotient. ADOS-RS40 represented a combination of 40% of a random variable + 60% of the ADOS-RS score. </w:t>
            </w: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 w:eastAsia="fr-FR"/>
                <w14:ligatures w14:val="none"/>
              </w:rPr>
              <w:t>#</w:t>
            </w: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 Bootstrap resampling (1000 iterations) was used to estimate mean values and their 95% confidence intervals.</w:t>
            </w:r>
          </w:p>
        </w:tc>
      </w:tr>
    </w:tbl>
    <w:p w14:paraId="54D2F660" w14:textId="77777777" w:rsidR="00A042A9" w:rsidRPr="00A042A9" w:rsidRDefault="00A042A9" w:rsidP="00A042A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fr-FR"/>
          <w14:ligatures w14:val="none"/>
        </w:rPr>
      </w:pPr>
    </w:p>
    <w:p w14:paraId="661E8325" w14:textId="77777777" w:rsidR="00A042A9" w:rsidRPr="00A042A9" w:rsidRDefault="00A042A9" w:rsidP="00A042A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fr-FR"/>
          <w14:ligatures w14:val="none"/>
        </w:rPr>
      </w:pPr>
    </w:p>
    <w:p w14:paraId="77127EE4" w14:textId="3681C8EB" w:rsidR="00A042A9" w:rsidRPr="006F3083" w:rsidRDefault="00A042A9" w:rsidP="005205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</w:t>
      </w:r>
      <w:r w:rsidR="00CA54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plementary </w:t>
      </w:r>
      <w:r w:rsidR="00CA54D5" w:rsidRPr="00B628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A54D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A54D5" w:rsidRPr="00B628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A5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54D5" w:rsidRPr="003D5AFF">
        <w:rPr>
          <w:rFonts w:ascii="Times New Roman" w:hAnsi="Times New Roman" w:cs="Times New Roman"/>
          <w:sz w:val="24"/>
          <w:szCs w:val="24"/>
          <w:lang w:val="en-US"/>
        </w:rPr>
        <w:t xml:space="preserve">Stability of ASD severity scores: </w:t>
      </w:r>
      <w:r w:rsidR="00CA54D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A54D5" w:rsidRPr="003D5AFF">
        <w:rPr>
          <w:rFonts w:ascii="Times New Roman" w:hAnsi="Times New Roman" w:cs="Times New Roman"/>
          <w:sz w:val="24"/>
          <w:szCs w:val="24"/>
          <w:lang w:val="en-US"/>
        </w:rPr>
        <w:t>pearman correlation estimates between T0 and T1 for SRS-2, ADOS-CSS, and ADOS-RS</w:t>
      </w:r>
      <w:r w:rsidR="00CA54D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E446B1" w14:textId="77777777" w:rsidR="00520540" w:rsidRPr="006F3083" w:rsidRDefault="00520540" w:rsidP="005205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tbl>
      <w:tblPr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820"/>
        <w:gridCol w:w="1240"/>
        <w:gridCol w:w="1240"/>
        <w:gridCol w:w="1820"/>
        <w:gridCol w:w="1240"/>
        <w:gridCol w:w="1240"/>
        <w:gridCol w:w="1820"/>
        <w:gridCol w:w="1240"/>
      </w:tblGrid>
      <w:tr w:rsidR="00520540" w:rsidRPr="00520540" w14:paraId="567256FC" w14:textId="77777777" w:rsidTr="00520540">
        <w:trPr>
          <w:trHeight w:val="288"/>
        </w:trPr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3AB9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6F308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6A38D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otal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119F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A9B97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90C7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E80E1D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RB</w:t>
            </w:r>
          </w:p>
        </w:tc>
      </w:tr>
      <w:tr w:rsidR="00520540" w:rsidRPr="00520540" w14:paraId="7953B459" w14:textId="77777777" w:rsidTr="00520540">
        <w:trPr>
          <w:trHeight w:val="300"/>
        </w:trPr>
        <w:tc>
          <w:tcPr>
            <w:tcW w:w="16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7FE37A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46A8A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T0 </w:t>
            </w:r>
            <w:proofErr w:type="spell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T1)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190F2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E2723F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T0 </w:t>
            </w:r>
            <w:proofErr w:type="spell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T1)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5CF06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2407FF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T0 </w:t>
            </w:r>
            <w:proofErr w:type="spell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T1)</w:t>
            </w:r>
          </w:p>
        </w:tc>
      </w:tr>
      <w:tr w:rsidR="00520540" w:rsidRPr="00520540" w14:paraId="0A441784" w14:textId="77777777" w:rsidTr="00520540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ABE0F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9A0584" w14:textId="339F646D" w:rsidR="00520540" w:rsidRPr="00520540" w:rsidRDefault="006F3083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proofErr w:type="gramEnd"/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CI-95</w:t>
            </w:r>
            <w:proofErr w:type="gramStart"/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%)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D2580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759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13E24C" w14:textId="18440D0A" w:rsidR="00520540" w:rsidRPr="00520540" w:rsidRDefault="006F3083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proofErr w:type="gramEnd"/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CI-95</w:t>
            </w:r>
            <w:proofErr w:type="gramStart"/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%)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DD392E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75CB2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DC0157" w14:textId="08B04166" w:rsidR="00520540" w:rsidRPr="00520540" w:rsidRDefault="006F3083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proofErr w:type="gramEnd"/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(CI-95</w:t>
            </w:r>
            <w:proofErr w:type="gramStart"/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%)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C36EE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</w:tr>
      <w:tr w:rsidR="00520540" w:rsidRPr="00520540" w14:paraId="5AE92541" w14:textId="77777777" w:rsidTr="00520540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C844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RS-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C413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47 (0.39-0.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F1F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B054C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09A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52 (0.41-0.6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2BB9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5352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0EB0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45 (0.34-0.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3BA0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</w:tr>
      <w:tr w:rsidR="00520540" w:rsidRPr="00520540" w14:paraId="21526950" w14:textId="77777777" w:rsidTr="00520540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12AE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CS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47A1F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34 (0.23-0.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DA18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9499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8F2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8 (0.16-0.4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3972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6F35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FEDA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0 (0.06-0.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DA65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1</w:t>
            </w:r>
          </w:p>
        </w:tc>
      </w:tr>
      <w:tr w:rsidR="00520540" w:rsidRPr="00520540" w14:paraId="69D83B57" w14:textId="77777777" w:rsidTr="00520540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EED83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AB76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60 (0.51-0.6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7564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37FF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81417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48 (0.37-0.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7AA1E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3317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CC4C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36 (0.24-0.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82BD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</w:tr>
      <w:tr w:rsidR="00520540" w:rsidRPr="00520540" w14:paraId="582891CC" w14:textId="77777777" w:rsidTr="00520540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58AA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RS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B465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C74F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E8A8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4F6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B1C8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D0233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2F5F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84F5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520540" w:rsidRPr="00520540" w14:paraId="033373B1" w14:textId="77777777" w:rsidTr="00520540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2D2E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RS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1108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3925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2719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97B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12B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91AD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39794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ADAA9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520540" w:rsidRPr="00520540" w14:paraId="3495E8CB" w14:textId="77777777" w:rsidTr="0052054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EA0F29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RS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548B24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6A962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0E56B8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21857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092D8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242FB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46741C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E15C1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520540" w:rsidRPr="001121A6" w14:paraId="741D24C6" w14:textId="77777777" w:rsidTr="00520540">
        <w:trPr>
          <w:trHeight w:val="792"/>
        </w:trPr>
        <w:tc>
          <w:tcPr>
            <w:tcW w:w="1332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108DCF" w14:textId="6EC4D6D7" w:rsidR="00520540" w:rsidRPr="00520540" w:rsidRDefault="006F3083" w:rsidP="0052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:</w:t>
            </w:r>
            <w:proofErr w:type="gramEnd"/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Spearman’s correlation coefficient. ADOS-RS: ADOS Raw Scores; ADOS-CSS: ADOS Calibrated Severity Score; SA: Social Affect; RRB: Restrictive and Repetitive Behaviors (RRB). ADOS-RS40 represented a combination of 40% of a random variable + 60% of the ADOS-RS score. 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#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Bootstrap resampling (1000 iterations) was used to estimate mean values and their 95% confidence intervals.</w:t>
            </w:r>
          </w:p>
        </w:tc>
      </w:tr>
    </w:tbl>
    <w:p w14:paraId="041DAC7B" w14:textId="77777777" w:rsidR="00520540" w:rsidRPr="00A042A9" w:rsidRDefault="00520540" w:rsidP="005205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62F1F333" w14:textId="77777777" w:rsidR="00A042A9" w:rsidRDefault="00A042A9" w:rsidP="00CA54D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A042A9" w:rsidSect="00CA54D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337ABF9" w14:textId="69CD6DA2" w:rsidR="00520540" w:rsidRPr="006F3083" w:rsidRDefault="00CA54D5" w:rsidP="005205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B628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628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0B92">
        <w:rPr>
          <w:rFonts w:ascii="Times New Roman" w:hAnsi="Times New Roman" w:cs="Times New Roman"/>
          <w:sz w:val="24"/>
          <w:szCs w:val="24"/>
          <w:lang w:val="en-US"/>
        </w:rPr>
        <w:t>Correlation of ADOS</w:t>
      </w:r>
      <w:r w:rsidRPr="00A3316C">
        <w:rPr>
          <w:rFonts w:ascii="Times New Roman" w:hAnsi="Times New Roman" w:cs="Times New Roman"/>
          <w:sz w:val="24"/>
          <w:szCs w:val="24"/>
          <w:lang w:val="en-US"/>
        </w:rPr>
        <w:t>-2</w:t>
      </w:r>
      <w:r w:rsidRPr="00070B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70B92">
        <w:rPr>
          <w:rFonts w:ascii="Times New Roman" w:hAnsi="Times New Roman" w:cs="Times New Roman"/>
          <w:sz w:val="24"/>
          <w:szCs w:val="24"/>
          <w:lang w:val="en-US"/>
        </w:rPr>
        <w:t>Scores</w:t>
      </w:r>
      <w:proofErr w:type="gramEnd"/>
      <w:r w:rsidRPr="00070B92">
        <w:rPr>
          <w:rFonts w:ascii="Times New Roman" w:hAnsi="Times New Roman" w:cs="Times New Roman"/>
          <w:sz w:val="24"/>
          <w:szCs w:val="24"/>
          <w:lang w:val="en-US"/>
        </w:rPr>
        <w:t xml:space="preserve"> with SRS-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3AD285" w14:textId="77777777" w:rsidR="00520540" w:rsidRPr="006F3083" w:rsidRDefault="00520540" w:rsidP="005205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tbl>
      <w:tblPr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820"/>
        <w:gridCol w:w="1240"/>
        <w:gridCol w:w="1240"/>
        <w:gridCol w:w="1820"/>
        <w:gridCol w:w="1240"/>
        <w:gridCol w:w="1240"/>
        <w:gridCol w:w="1820"/>
        <w:gridCol w:w="1240"/>
      </w:tblGrid>
      <w:tr w:rsidR="00520540" w:rsidRPr="001121A6" w14:paraId="2648B376" w14:textId="77777777" w:rsidTr="0052054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66284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43CF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C3E95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A08F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18443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BD0EA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5AEE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1F99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00D4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20540" w:rsidRPr="00520540" w14:paraId="09418C3A" w14:textId="77777777" w:rsidTr="00520540">
        <w:trPr>
          <w:trHeight w:val="288"/>
        </w:trPr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85AA" w14:textId="77777777" w:rsidR="00520540" w:rsidRPr="006F3083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6F308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9B5C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95A4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2F76F8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3B905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0DE61C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</w:p>
        </w:tc>
      </w:tr>
      <w:tr w:rsidR="00520540" w:rsidRPr="00520540" w14:paraId="525ADCB1" w14:textId="77777777" w:rsidTr="00520540">
        <w:trPr>
          <w:trHeight w:val="300"/>
        </w:trPr>
        <w:tc>
          <w:tcPr>
            <w:tcW w:w="16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AD4E8F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AB9459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proofErr w:type="gram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SRS-2 Total Score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6F059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1F7440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proofErr w:type="gram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SRS-2 SA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BBA713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0545FD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proofErr w:type="gram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SRS-2 RRB</w:t>
            </w:r>
          </w:p>
        </w:tc>
      </w:tr>
      <w:tr w:rsidR="00520540" w:rsidRPr="00520540" w14:paraId="42FC17A8" w14:textId="77777777" w:rsidTr="00520540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14DB8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9F3009" w14:textId="73F0261C" w:rsidR="00520540" w:rsidRPr="00520540" w:rsidRDefault="006F3083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CI-95</w:t>
            </w:r>
            <w:proofErr w:type="gramStart"/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%)</w:t>
            </w:r>
            <w:r w:rsidR="00520540" w:rsidRPr="005205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0298D9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E839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FA1723" w14:textId="49154F42" w:rsidR="00520540" w:rsidRPr="00520540" w:rsidRDefault="006F3083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CI-9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565BCD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CA94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C5FE07" w14:textId="3F249133" w:rsidR="00520540" w:rsidRPr="00520540" w:rsidRDefault="006F3083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CI-9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AF1D18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</w:tr>
      <w:tr w:rsidR="00520540" w:rsidRPr="00520540" w14:paraId="4AB1EFE6" w14:textId="77777777" w:rsidTr="00520540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5E46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CS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7FE3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4 (0.06-0.2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42D3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534D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36CEA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6 (0.08-0.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32D5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0FD0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70C2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0.02 (-0.11-0.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A648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99</w:t>
            </w:r>
          </w:p>
        </w:tc>
      </w:tr>
      <w:tr w:rsidR="00520540" w:rsidRPr="00520540" w14:paraId="32E53F26" w14:textId="77777777" w:rsidTr="00520540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18EE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3C2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4 (0.17-0.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A67E7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EA8D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F0B4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2 (0.14-0.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D5D4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CE7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06F4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4 (-0.04-0.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4AE09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46</w:t>
            </w:r>
          </w:p>
        </w:tc>
      </w:tr>
      <w:tr w:rsidR="00520540" w:rsidRPr="00520540" w14:paraId="2BCE47E2" w14:textId="77777777" w:rsidTr="00520540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7145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RS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1D1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B799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43E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7852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B57C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2BC4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D040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FD1E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520540" w:rsidRPr="00520540" w14:paraId="16B36DC5" w14:textId="77777777" w:rsidTr="00520540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76BB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RS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9E4E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DCEA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014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0B61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703D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B27F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7FEA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FC50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520540" w:rsidRPr="00520540" w14:paraId="1774E452" w14:textId="77777777" w:rsidTr="0052054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D6D6" w14:textId="77777777" w:rsidR="00520540" w:rsidRPr="00520540" w:rsidRDefault="00520540" w:rsidP="0052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-RS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CB964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0FAA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2BA89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E213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FD79B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F33F2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88E33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18B6" w14:textId="77777777" w:rsidR="00520540" w:rsidRPr="00520540" w:rsidRDefault="00520540" w:rsidP="0052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520540" w:rsidRPr="001121A6" w14:paraId="002F3D33" w14:textId="77777777" w:rsidTr="00520540">
        <w:trPr>
          <w:trHeight w:val="828"/>
        </w:trPr>
        <w:tc>
          <w:tcPr>
            <w:tcW w:w="1332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7EE55" w14:textId="24B94DF3" w:rsidR="00520540" w:rsidRPr="00520540" w:rsidRDefault="006F3083" w:rsidP="0052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:</w:t>
            </w:r>
            <w:proofErr w:type="gramEnd"/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Spearman’s correlation coefficient. ADOS-RS: ADOS Raw Scores; ADOS-CSS: ADOS Calibrated Severity Score; SA: Social Affect; RRB: Restrictive and Repetitive Behaviors (RRB). ADOS-RS40 represented a combination of 40% of a random variable + 60% of the ADOS-RS score. 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#</w:t>
            </w:r>
            <w:r w:rsidR="00520540" w:rsidRPr="005205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Bootstrap resampling (1000 iterations) was used to estimate mean values and their 95% confidence intervals.</w:t>
            </w:r>
          </w:p>
        </w:tc>
      </w:tr>
    </w:tbl>
    <w:p w14:paraId="17A2BFB6" w14:textId="77777777" w:rsidR="00520540" w:rsidRDefault="00520540" w:rsidP="005205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4A503BE8" w14:textId="77777777" w:rsidR="00A042A9" w:rsidRDefault="00A042A9" w:rsidP="00A042A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38DFDB7E" w14:textId="77777777" w:rsidR="00A042A9" w:rsidRDefault="00A042A9" w:rsidP="00A042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A042A9" w:rsidSect="006D29C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C359779" w14:textId="7EF43508" w:rsidR="00CA54D5" w:rsidRDefault="00CA54D5" w:rsidP="00A042A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B628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628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6BD9">
        <w:rPr>
          <w:rFonts w:ascii="Times New Roman" w:hAnsi="Times New Roman" w:cs="Times New Roman"/>
          <w:sz w:val="24"/>
          <w:szCs w:val="24"/>
          <w:lang w:val="en-US"/>
        </w:rPr>
        <w:t xml:space="preserve">Correlation of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36BD9">
        <w:rPr>
          <w:rFonts w:ascii="Times New Roman" w:hAnsi="Times New Roman" w:cs="Times New Roman"/>
          <w:sz w:val="24"/>
          <w:szCs w:val="24"/>
          <w:lang w:val="en-US"/>
        </w:rPr>
        <w:t xml:space="preserve">elt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1-T0) </w:t>
      </w:r>
      <w:r w:rsidRPr="00F36BD9">
        <w:rPr>
          <w:rFonts w:ascii="Times New Roman" w:hAnsi="Times New Roman" w:cs="Times New Roman"/>
          <w:sz w:val="24"/>
          <w:szCs w:val="24"/>
          <w:lang w:val="en-US"/>
        </w:rPr>
        <w:t xml:space="preserve">SRS-2 scores with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36BD9">
        <w:rPr>
          <w:rFonts w:ascii="Times New Roman" w:hAnsi="Times New Roman" w:cs="Times New Roman"/>
          <w:sz w:val="24"/>
          <w:szCs w:val="24"/>
          <w:lang w:val="en-US"/>
        </w:rPr>
        <w:t xml:space="preserve">elt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1-T0) </w:t>
      </w:r>
      <w:r w:rsidRPr="00F36BD9">
        <w:rPr>
          <w:rFonts w:ascii="Times New Roman" w:hAnsi="Times New Roman" w:cs="Times New Roman"/>
          <w:sz w:val="24"/>
          <w:szCs w:val="24"/>
          <w:lang w:val="en-US"/>
        </w:rPr>
        <w:t>ADOS</w:t>
      </w:r>
      <w:r w:rsidRPr="00A3316C">
        <w:rPr>
          <w:rFonts w:ascii="Times New Roman" w:hAnsi="Times New Roman" w:cs="Times New Roman"/>
          <w:sz w:val="24"/>
          <w:szCs w:val="24"/>
          <w:lang w:val="en-US"/>
        </w:rPr>
        <w:t>-2</w:t>
      </w:r>
      <w:r w:rsidRPr="00F36B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36BD9">
        <w:rPr>
          <w:rFonts w:ascii="Times New Roman" w:hAnsi="Times New Roman" w:cs="Times New Roman"/>
          <w:sz w:val="24"/>
          <w:szCs w:val="24"/>
          <w:lang w:val="en-US"/>
        </w:rPr>
        <w:t>cor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BA4EAC9" w14:textId="77777777" w:rsidR="00A042A9" w:rsidRDefault="00A042A9" w:rsidP="00A042A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</w:p>
    <w:tbl>
      <w:tblPr>
        <w:tblW w:w="15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820"/>
        <w:gridCol w:w="1240"/>
        <w:gridCol w:w="1240"/>
        <w:gridCol w:w="1820"/>
        <w:gridCol w:w="1240"/>
        <w:gridCol w:w="1240"/>
        <w:gridCol w:w="1820"/>
        <w:gridCol w:w="1240"/>
      </w:tblGrid>
      <w:tr w:rsidR="00A042A9" w:rsidRPr="00A042A9" w14:paraId="10F1D060" w14:textId="77777777" w:rsidTr="00A042A9">
        <w:trPr>
          <w:trHeight w:val="288"/>
        </w:trPr>
        <w:tc>
          <w:tcPr>
            <w:tcW w:w="34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BC81A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87E54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158A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0E0B61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3D37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42A91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rrelation</w:t>
            </w:r>
            <w:proofErr w:type="spellEnd"/>
          </w:p>
        </w:tc>
      </w:tr>
      <w:tr w:rsidR="00A042A9" w:rsidRPr="00A042A9" w14:paraId="408CBEF2" w14:textId="77777777" w:rsidTr="00A042A9">
        <w:trPr>
          <w:trHeight w:val="552"/>
        </w:trPr>
        <w:tc>
          <w:tcPr>
            <w:tcW w:w="3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D3A23B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03837A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proofErr w:type="gramEnd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delta (T1-T0) SRS-2 Total Score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7DB8E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0E905C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proofErr w:type="gramEnd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delta (T1-T0) SRS-2 SA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4CE9F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378240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</w:t>
            </w:r>
            <w:proofErr w:type="spellEnd"/>
            <w:proofErr w:type="gramEnd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delta (T1-T0) SRS-2 RRB</w:t>
            </w:r>
          </w:p>
        </w:tc>
      </w:tr>
      <w:tr w:rsidR="00A042A9" w:rsidRPr="00A042A9" w14:paraId="03CB8034" w14:textId="77777777" w:rsidTr="00A042A9">
        <w:trPr>
          <w:trHeight w:val="34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620C1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A379F6" w14:textId="53E3948A" w:rsidR="00A042A9" w:rsidRPr="00A042A9" w:rsidRDefault="006F3083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A042A9"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CI-95</w:t>
            </w:r>
            <w:proofErr w:type="gramStart"/>
            <w:r w:rsidR="00A042A9"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%)</w:t>
            </w:r>
            <w:r w:rsidR="00A042A9" w:rsidRPr="00A042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8A90F0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EE00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455349" w14:textId="3932AF8E" w:rsidR="00A042A9" w:rsidRPr="00A042A9" w:rsidRDefault="006F3083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A042A9"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CI-95</w:t>
            </w:r>
            <w:proofErr w:type="gramStart"/>
            <w:r w:rsidR="00A042A9"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%)</w:t>
            </w:r>
            <w:r w:rsidR="00A042A9" w:rsidRPr="00A042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99024A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CADF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E87566" w14:textId="31B2F2B0" w:rsidR="00A042A9" w:rsidRPr="00A042A9" w:rsidRDefault="006F3083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A042A9"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(CI-95</w:t>
            </w:r>
            <w:proofErr w:type="gramStart"/>
            <w:r w:rsidR="00A042A9"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%)</w:t>
            </w:r>
            <w:r w:rsidR="00A042A9" w:rsidRPr="00A042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:lang w:eastAsia="fr-FR"/>
                <w14:ligatures w14:val="none"/>
              </w:rPr>
              <w:t>#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ECA03A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</w:tr>
      <w:tr w:rsidR="00A042A9" w:rsidRPr="00A042A9" w14:paraId="36180EB3" w14:textId="77777777" w:rsidTr="00A042A9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0809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elta (T1-T0) ADOS-CS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FD23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3 (0.06-0.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0692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F0D99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521E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8 (0.08-0.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10D4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7D3E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807A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3 (-0.08-0.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90B4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72</w:t>
            </w:r>
          </w:p>
        </w:tc>
      </w:tr>
      <w:tr w:rsidR="00A042A9" w:rsidRPr="00A042A9" w14:paraId="19105B3A" w14:textId="77777777" w:rsidTr="00A042A9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C38A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elta (T1-T0) ADOS-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6F29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9 (0.09-0.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2C33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4BC2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4A43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8 (0.07-0.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BEB0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3150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BFED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 (-0.11-0.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B64D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97</w:t>
            </w:r>
          </w:p>
        </w:tc>
      </w:tr>
      <w:tr w:rsidR="00A042A9" w:rsidRPr="00A042A9" w14:paraId="36D4EB10" w14:textId="77777777" w:rsidTr="00A042A9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7CD7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elta (T1-T0) ADOS-RS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037F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4EC3D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7B67B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49C1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A2604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2412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9E5A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4DE67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A042A9" w:rsidRPr="00A042A9" w14:paraId="267C12F0" w14:textId="77777777" w:rsidTr="00A042A9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8FE5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elta (T1-T0) ADOS-RS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F7D1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EC89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14EA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F4A59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FD0C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5820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4A841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7B448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A042A9" w:rsidRPr="00A042A9" w14:paraId="6E3686BD" w14:textId="77777777" w:rsidTr="00A04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4082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elta (T1-T0) ADOS-RS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5AFE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1C313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9E93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12BBF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F6A8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74AE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1566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A9E5" w14:textId="77777777" w:rsidR="00A042A9" w:rsidRPr="00A042A9" w:rsidRDefault="00A042A9" w:rsidP="00A04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A042A9" w:rsidRPr="001121A6" w14:paraId="5ADE40DD" w14:textId="77777777" w:rsidTr="00A042A9">
        <w:trPr>
          <w:trHeight w:val="828"/>
        </w:trPr>
        <w:tc>
          <w:tcPr>
            <w:tcW w:w="1506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DBE49D" w14:textId="52604EEF" w:rsidR="00A042A9" w:rsidRPr="00A042A9" w:rsidRDefault="006F3083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ρ</w:t>
            </w:r>
            <w:r w:rsidR="00A042A9"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: Spearman’s correlation coefficient. ADOS-RS: ADOS Raw Scores; ADOS-CSS: ADOS Calibrated Severity Score; SA: Social Affect; RRB: Restrictive and Repetitive Behaviors (RRB); ADOS-RS40 represented a combination of 40% of a random variable + 60% of the ADOS-RS score.</w:t>
            </w:r>
            <w:r w:rsidR="00A042A9" w:rsidRPr="00A042A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 xml:space="preserve"> #</w:t>
            </w:r>
            <w:r w:rsidR="00A042A9" w:rsidRPr="00A042A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Bootstrap resampling (1000 iterations) was used to estimate mean values and their 95% confidence intervals.</w:t>
            </w:r>
          </w:p>
        </w:tc>
      </w:tr>
    </w:tbl>
    <w:p w14:paraId="5187CD41" w14:textId="77777777" w:rsidR="00A042A9" w:rsidRDefault="00A042A9" w:rsidP="00A042A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8D4737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D3C13F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734DF7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FCA674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12A5F6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0A252A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9D67D8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79EAC1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E0924D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2D2961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0882A7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0CB06B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1966D9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E61D71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4871B8" w14:textId="77777777" w:rsidR="00CA54D5" w:rsidRDefault="00CA54D5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1C8E30" w14:textId="77777777" w:rsidR="00A042A9" w:rsidRDefault="00A042A9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8EB429" w14:textId="77777777" w:rsidR="00A042A9" w:rsidRDefault="00A042A9" w:rsidP="006D29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265F95" w14:textId="33877B37" w:rsidR="006D29CD" w:rsidRPr="00D55E4A" w:rsidRDefault="006D29CD" w:rsidP="006D29C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A54D5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A6E51">
        <w:rPr>
          <w:rFonts w:ascii="Times New Roman" w:hAnsi="Times New Roman" w:cs="Times New Roman"/>
          <w:sz w:val="24"/>
          <w:szCs w:val="24"/>
          <w:lang w:val="en-US"/>
        </w:rPr>
        <w:t>Description of modules administered at both time points, participant counts, and number of ADOS-2 items.</w:t>
      </w:r>
    </w:p>
    <w:p w14:paraId="262DA761" w14:textId="77777777" w:rsidR="006D29CD" w:rsidRDefault="006D29CD" w:rsidP="006D29C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6D29CD" w:rsidRPr="00D55E4A" w14:paraId="4175C398" w14:textId="77777777" w:rsidTr="007E57C9">
        <w:trPr>
          <w:trHeight w:val="82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AFC52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2 module at T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EA596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DOS2 module at T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567E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69E1F0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umber of items in the SA doma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0D7693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umber of items in the RRB doma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ABCB3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otal </w:t>
            </w:r>
            <w:proofErr w:type="spellStart"/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mber</w:t>
            </w:r>
            <w:proofErr w:type="spellEnd"/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of items</w:t>
            </w:r>
          </w:p>
        </w:tc>
      </w:tr>
      <w:tr w:rsidR="006D29CD" w:rsidRPr="00D55E4A" w14:paraId="24E3B52A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6A45" w14:textId="1BB407DA" w:rsidR="006D29CD" w:rsidRPr="00D55E4A" w:rsidRDefault="00865B4F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oddl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C0EC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C7C5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A695" w14:textId="4B3D56E0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  <w:r w:rsidR="0043067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900D" w14:textId="18B7C3C4" w:rsidR="00430677" w:rsidRPr="00D55E4A" w:rsidRDefault="00430677" w:rsidP="00430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        </w:t>
            </w: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1082E" w14:textId="0E51FF70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  <w:r w:rsidR="0043067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</w:tr>
      <w:tr w:rsidR="006D29CD" w:rsidRPr="00D55E4A" w14:paraId="297311FB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C7AD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1342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5BBE5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60FC4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A84B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03A22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</w:tr>
      <w:tr w:rsidR="006D29CD" w:rsidRPr="00D55E4A" w14:paraId="236EEE47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585AD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203B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F3DDE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3D99" w14:textId="5D37470B" w:rsidR="006D29CD" w:rsidRPr="00D55E4A" w:rsidRDefault="00430677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E928" w14:textId="0E874C24" w:rsidR="006D29CD" w:rsidRPr="00D55E4A" w:rsidRDefault="00430677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55D73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</w:tr>
      <w:tr w:rsidR="006D29CD" w:rsidRPr="00D55E4A" w14:paraId="6AC90E08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EA0A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7014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7F37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338E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98881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6A65D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</w:tr>
      <w:tr w:rsidR="006D29CD" w:rsidRPr="00D55E4A" w14:paraId="23AF8D30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C375A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47A5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5783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1CE0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78082" w14:textId="22E8973D" w:rsidR="006D29CD" w:rsidRPr="00D55E4A" w:rsidRDefault="00430677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9F1D7" w14:textId="7B6DCDFC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  <w:r w:rsidR="0043067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</w:tr>
      <w:tr w:rsidR="006D29CD" w:rsidRPr="00D55E4A" w14:paraId="36E1CE7C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83A3D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FACC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2646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0DD1" w14:textId="70103B08" w:rsidR="006D29CD" w:rsidRPr="00D55E4A" w:rsidRDefault="00430677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E237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24945" w14:textId="23AE5A7F" w:rsidR="006D29CD" w:rsidRPr="00D55E4A" w:rsidRDefault="00430677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</w:tr>
      <w:tr w:rsidR="006D29CD" w:rsidRPr="00D55E4A" w14:paraId="49AC4037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B2C8A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542C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1CBA4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E1A23" w14:textId="7BBF6BCF" w:rsidR="006D29CD" w:rsidRPr="00D55E4A" w:rsidRDefault="00430677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7619" w14:textId="50C2207B" w:rsidR="006D29CD" w:rsidRPr="00D55E4A" w:rsidRDefault="00430677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87E8F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</w:t>
            </w:r>
          </w:p>
        </w:tc>
      </w:tr>
      <w:tr w:rsidR="006D29CD" w:rsidRPr="00D55E4A" w14:paraId="1DC8CCD6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85904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E2E4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C2929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C5AF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C8D4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4967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</w:tr>
      <w:tr w:rsidR="006D29CD" w:rsidRPr="00D55E4A" w14:paraId="6731F18E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6EE1B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5CC5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8DF0A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44A5" w14:textId="20A55451" w:rsidR="006D29CD" w:rsidRPr="00D55E4A" w:rsidRDefault="00430677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48C0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F3A6" w14:textId="03109BF6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  <w:r w:rsidR="0043067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6D29CD" w:rsidRPr="00D55E4A" w14:paraId="36AC5EB0" w14:textId="77777777" w:rsidTr="007E57C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CD504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4BAAB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9FF26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E3B28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04C03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1112B" w14:textId="77777777" w:rsidR="006D29CD" w:rsidRPr="00D55E4A" w:rsidRDefault="006D29CD" w:rsidP="007E5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</w:tr>
      <w:tr w:rsidR="006D29CD" w:rsidRPr="001121A6" w14:paraId="1799F523" w14:textId="77777777" w:rsidTr="007E57C9">
        <w:trPr>
          <w:trHeight w:val="288"/>
        </w:trPr>
        <w:tc>
          <w:tcPr>
            <w:tcW w:w="7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4508" w14:textId="77777777" w:rsidR="006D29CD" w:rsidRPr="00D55E4A" w:rsidRDefault="006D29CD" w:rsidP="007E57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55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hen participants had the same ADOS-2 module at both time points, it is indicated in bold.</w:t>
            </w:r>
          </w:p>
        </w:tc>
      </w:tr>
    </w:tbl>
    <w:p w14:paraId="085E0028" w14:textId="77777777" w:rsidR="006D29CD" w:rsidRDefault="006D29CD" w:rsidP="006D29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38BA1A" w14:textId="77777777" w:rsidR="006D29CD" w:rsidRDefault="006D29CD" w:rsidP="006D29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FA7006" w14:textId="77777777" w:rsidR="00CA54D5" w:rsidRDefault="00CA54D5" w:rsidP="00CA54D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CA54D5" w:rsidSect="006D29C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B6E34B9" w14:textId="77777777" w:rsidR="00E548EE" w:rsidRDefault="00E548EE" w:rsidP="00E548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6a.  </w:t>
      </w:r>
      <w:r w:rsidRPr="00434DAF">
        <w:rPr>
          <w:rFonts w:ascii="Times New Roman" w:hAnsi="Times New Roman" w:cs="Times New Roman"/>
          <w:sz w:val="24"/>
          <w:szCs w:val="24"/>
          <w:lang w:val="en-US"/>
        </w:rPr>
        <w:t>ADOS-Toddler: Common Symptoms with Module 1, Module 2, and Module 3.</w:t>
      </w:r>
    </w:p>
    <w:p w14:paraId="5DE9892D" w14:textId="77777777" w:rsidR="00E548EE" w:rsidRDefault="00E548EE" w:rsidP="00E548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1820"/>
      </w:tblGrid>
      <w:tr w:rsidR="00E548EE" w:rsidRPr="00434DAF" w14:paraId="28BF3A79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079BC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DOS-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oddler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AFAD6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Common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ymptoms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ith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Module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BFE7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Common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ymptoms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ith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Modul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EACC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Common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ymptoms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ith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Module 3</w:t>
            </w:r>
          </w:p>
        </w:tc>
      </w:tr>
      <w:tr w:rsidR="00E548EE" w:rsidRPr="00434DAF" w14:paraId="4F0FB1B5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0DC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M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1CC9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FE0B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7E097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548EE" w:rsidRPr="00434DAF" w14:paraId="581F2DF8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1571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MA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66A7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E322A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492D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2BB3C57D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6F2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MA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8F12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C7AF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E58B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7B88B4E5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048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B11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5B253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FF9A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474593FE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C25B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FEF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1942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E1A7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1E1B0D3E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B4652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A9D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1563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E5BF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548EE" w:rsidRPr="00434DAF" w14:paraId="2D6A2361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7B65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6DD7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482DB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CFCC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5C607F8C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C05D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925D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E1C1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8C73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07304ECA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9F88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FE4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ABC49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63C33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E548EE" w:rsidRPr="00434DAF" w14:paraId="15234183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B6230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BE3A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89B67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E7A3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548EE" w:rsidRPr="00434DAF" w14:paraId="08AE88C2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F48B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239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FCF9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C94A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3662FAAB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2AA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A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410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924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F87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548EE" w:rsidRPr="00434DAF" w14:paraId="5C6F7FE6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300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D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9BE4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585C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0BC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  <w:tr w:rsidR="00E548EE" w:rsidRPr="00434DAF" w14:paraId="37098E77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73A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59A9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35E4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478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  <w:tr w:rsidR="00E548EE" w:rsidRPr="00434DAF" w14:paraId="55562550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B4573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D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F49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A237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F35F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</w:tbl>
    <w:p w14:paraId="64E24D12" w14:textId="77777777" w:rsidR="00E548EE" w:rsidRDefault="00E548EE" w:rsidP="00E548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B391AA" w14:textId="77777777" w:rsidR="00E548EE" w:rsidRDefault="00E548EE" w:rsidP="00E548E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6b.  </w:t>
      </w:r>
      <w:r w:rsidRPr="00434DAF">
        <w:rPr>
          <w:rFonts w:ascii="Times New Roman" w:hAnsi="Times New Roman" w:cs="Times New Roman"/>
          <w:sz w:val="24"/>
          <w:szCs w:val="24"/>
          <w:lang w:val="en-US"/>
        </w:rPr>
        <w:t>ADOS-Module 1: Common Symptoms with Module 2 and Module 3.</w:t>
      </w:r>
    </w:p>
    <w:p w14:paraId="7BE816B3" w14:textId="77777777" w:rsidR="00E548EE" w:rsidRDefault="00E548EE" w:rsidP="00E548E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5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820"/>
        <w:gridCol w:w="1820"/>
      </w:tblGrid>
      <w:tr w:rsidR="00E548EE" w:rsidRPr="00434DAF" w14:paraId="6A38F25A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B91B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DOS-Module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FFD2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Common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ymptoms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ith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Modul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B1246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Common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ymptoms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ith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Module 3</w:t>
            </w:r>
          </w:p>
        </w:tc>
      </w:tr>
      <w:tr w:rsidR="00E548EE" w:rsidRPr="00434DAF" w14:paraId="69131B5D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6485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M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18BFD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46212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548EE" w:rsidRPr="00434DAF" w14:paraId="63ABFFA5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9BE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MA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7E1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9B5B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44D8CB26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4D8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MA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410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F6A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18A605B6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6402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0B2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1DCF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5BCDCE8A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C9D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D3C30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B34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7141FE24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9731B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86A9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7CF8D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548EE" w:rsidRPr="00434DAF" w14:paraId="1883F820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B03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027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6980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52F2A135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2AF8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A7F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3AA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E548EE" w:rsidRPr="00434DAF" w14:paraId="41CDCD8C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633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E2392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9C23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E548EE" w:rsidRPr="00434DAF" w14:paraId="678BDCE8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3DB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45940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09AB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548EE" w:rsidRPr="00434DAF" w14:paraId="6137C956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6913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ACA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2DE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0CF0818E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3E0F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A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9BC0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EDB5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E548EE" w:rsidRPr="00434DAF" w14:paraId="4FCDEC0F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6D0D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A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BBE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4BE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  <w:tr w:rsidR="00E548EE" w:rsidRPr="00434DAF" w14:paraId="721AB492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EC5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D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A1B8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0C4D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  <w:tr w:rsidR="00E548EE" w:rsidRPr="00434DAF" w14:paraId="0B19662A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E33A3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FAB9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7C3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  <w:tr w:rsidR="00E548EE" w:rsidRPr="00434DAF" w14:paraId="5B964090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11499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D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2C63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3C70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</w:tbl>
    <w:p w14:paraId="2E37ADEE" w14:textId="77777777" w:rsidR="00E548EE" w:rsidRDefault="00E548EE" w:rsidP="00E548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18403B" w14:textId="65F42491" w:rsidR="00E548EE" w:rsidRDefault="00E548EE" w:rsidP="00E548EE">
      <w:pPr>
        <w:spacing w:after="0"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6c.  </w:t>
      </w:r>
      <w:r w:rsidRPr="00434DAF">
        <w:rPr>
          <w:rFonts w:ascii="Times New Roman" w:hAnsi="Times New Roman" w:cs="Times New Roman"/>
          <w:sz w:val="24"/>
          <w:szCs w:val="24"/>
          <w:lang w:val="en-US"/>
        </w:rPr>
        <w:t>ADOS-Module 2: Common Symptoms with Modu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4DAF">
        <w:rPr>
          <w:rFonts w:ascii="Times New Roman" w:hAnsi="Times New Roman" w:cs="Times New Roman"/>
          <w:sz w:val="24"/>
          <w:szCs w:val="24"/>
          <w:lang w:val="en-US"/>
        </w:rPr>
        <w:t>and Module 3.</w:t>
      </w:r>
      <w:r w:rsidRPr="006D29CD">
        <w:rPr>
          <w:lang w:val="en-US"/>
        </w:rPr>
        <w:t xml:space="preserve"> </w:t>
      </w:r>
    </w:p>
    <w:p w14:paraId="2264D6D3" w14:textId="77777777" w:rsidR="00E548EE" w:rsidRDefault="00E548EE" w:rsidP="00E548EE">
      <w:pPr>
        <w:spacing w:after="0" w:line="240" w:lineRule="auto"/>
        <w:jc w:val="both"/>
        <w:rPr>
          <w:lang w:val="en-US"/>
        </w:rPr>
      </w:pPr>
    </w:p>
    <w:tbl>
      <w:tblPr>
        <w:tblW w:w="5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820"/>
        <w:gridCol w:w="1820"/>
      </w:tblGrid>
      <w:tr w:rsidR="00E548EE" w:rsidRPr="00434DAF" w14:paraId="09C77998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29C2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DOS-Modul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A76F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Common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ymptoms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ith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Module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C0A63" w14:textId="77777777" w:rsidR="00E548EE" w:rsidRPr="00434DAF" w:rsidRDefault="00E548EE" w:rsidP="000B6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Common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ymptoms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ith</w:t>
            </w:r>
            <w:proofErr w:type="spellEnd"/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Module 1</w:t>
            </w:r>
          </w:p>
        </w:tc>
      </w:tr>
      <w:tr w:rsidR="00E548EE" w:rsidRPr="00434DAF" w14:paraId="04EF534C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078F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MA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E414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BF41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497CBEB6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B4EA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MA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E716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1F40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0B839A34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2F19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4A9E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B1E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02C075B3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61A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312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21A1B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7FC37A7B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FF91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4CA5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45A27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5E5EF8CF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ECB9B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5A3CB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97C3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2A0A0536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0B3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498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F2A63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1ECF1EDB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BC29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5F0A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DCED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</w:tr>
      <w:tr w:rsidR="00E548EE" w:rsidRPr="00434DAF" w14:paraId="010B7E78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F783A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3F32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08B3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E548EE" w:rsidRPr="00434DAF" w14:paraId="424BDACC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60FD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RB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A7D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F2D0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E548EE" w:rsidRPr="00434DAF" w14:paraId="7743980D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597A7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A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7CFD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3901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  <w:tr w:rsidR="00E548EE" w:rsidRPr="00434DAF" w14:paraId="38E53160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2FDE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D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4F50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966A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  <w:tr w:rsidR="00E548EE" w:rsidRPr="00434DAF" w14:paraId="19E96DE9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F5A2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25CF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6DD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  <w:tr w:rsidR="00E548EE" w:rsidRPr="00434DAF" w14:paraId="4A1C4265" w14:textId="77777777" w:rsidTr="000B67F6">
        <w:trPr>
          <w:trHeight w:val="201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4715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SIRD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5B664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D1EC" w14:textId="77777777" w:rsidR="00E548EE" w:rsidRPr="00434DAF" w:rsidRDefault="00E548EE" w:rsidP="000B6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434D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RB</w:t>
            </w:r>
          </w:p>
        </w:tc>
      </w:tr>
    </w:tbl>
    <w:p w14:paraId="392BF99A" w14:textId="77777777" w:rsidR="00E548EE" w:rsidRDefault="00E548EE" w:rsidP="00E548EE">
      <w:pPr>
        <w:spacing w:after="0" w:line="240" w:lineRule="auto"/>
        <w:jc w:val="both"/>
        <w:rPr>
          <w:lang w:val="en-US"/>
        </w:rPr>
      </w:pPr>
    </w:p>
    <w:sectPr w:rsidR="00E548EE" w:rsidSect="00AD47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962F5"/>
    <w:multiLevelType w:val="hybridMultilevel"/>
    <w:tmpl w:val="2FCE81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A3C6B"/>
    <w:multiLevelType w:val="hybridMultilevel"/>
    <w:tmpl w:val="A5BA8500"/>
    <w:lvl w:ilvl="0" w:tplc="A9AE1A70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i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39305">
    <w:abstractNumId w:val="0"/>
  </w:num>
  <w:num w:numId="2" w16cid:durableId="1086154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826"/>
    <w:rsid w:val="0000794B"/>
    <w:rsid w:val="00024503"/>
    <w:rsid w:val="00024F7A"/>
    <w:rsid w:val="00042A10"/>
    <w:rsid w:val="00047129"/>
    <w:rsid w:val="00056B28"/>
    <w:rsid w:val="0006477F"/>
    <w:rsid w:val="000650AB"/>
    <w:rsid w:val="00070B92"/>
    <w:rsid w:val="00083F30"/>
    <w:rsid w:val="000B0F23"/>
    <w:rsid w:val="000B1891"/>
    <w:rsid w:val="000B4F1C"/>
    <w:rsid w:val="000B68CA"/>
    <w:rsid w:val="000E2CB7"/>
    <w:rsid w:val="000E4BC3"/>
    <w:rsid w:val="0010719D"/>
    <w:rsid w:val="001121A6"/>
    <w:rsid w:val="001170C5"/>
    <w:rsid w:val="00136066"/>
    <w:rsid w:val="001377BD"/>
    <w:rsid w:val="001411CB"/>
    <w:rsid w:val="00143D58"/>
    <w:rsid w:val="00167A85"/>
    <w:rsid w:val="00171AC8"/>
    <w:rsid w:val="0018519C"/>
    <w:rsid w:val="001918B7"/>
    <w:rsid w:val="001A3E97"/>
    <w:rsid w:val="001B5775"/>
    <w:rsid w:val="001B7392"/>
    <w:rsid w:val="001C32B0"/>
    <w:rsid w:val="001E2826"/>
    <w:rsid w:val="001F1436"/>
    <w:rsid w:val="00201596"/>
    <w:rsid w:val="002056BF"/>
    <w:rsid w:val="00220177"/>
    <w:rsid w:val="00224FF6"/>
    <w:rsid w:val="00233301"/>
    <w:rsid w:val="0023437E"/>
    <w:rsid w:val="00243CA6"/>
    <w:rsid w:val="0025306B"/>
    <w:rsid w:val="00263CDD"/>
    <w:rsid w:val="00271EE5"/>
    <w:rsid w:val="00272CD4"/>
    <w:rsid w:val="002762DF"/>
    <w:rsid w:val="00277ED9"/>
    <w:rsid w:val="002830E7"/>
    <w:rsid w:val="00295D31"/>
    <w:rsid w:val="002A112D"/>
    <w:rsid w:val="002A3912"/>
    <w:rsid w:val="002C615B"/>
    <w:rsid w:val="002E3134"/>
    <w:rsid w:val="002F16BD"/>
    <w:rsid w:val="002F3ACF"/>
    <w:rsid w:val="003273D3"/>
    <w:rsid w:val="00332150"/>
    <w:rsid w:val="0033281B"/>
    <w:rsid w:val="00343A24"/>
    <w:rsid w:val="00362290"/>
    <w:rsid w:val="003630F2"/>
    <w:rsid w:val="00365C06"/>
    <w:rsid w:val="00370F36"/>
    <w:rsid w:val="0037630A"/>
    <w:rsid w:val="00376C0C"/>
    <w:rsid w:val="00390004"/>
    <w:rsid w:val="003A75AD"/>
    <w:rsid w:val="003B1561"/>
    <w:rsid w:val="003B37E3"/>
    <w:rsid w:val="003D5938"/>
    <w:rsid w:val="003D5AFF"/>
    <w:rsid w:val="003E0DA1"/>
    <w:rsid w:val="003E5A4C"/>
    <w:rsid w:val="003F0011"/>
    <w:rsid w:val="003F1F7E"/>
    <w:rsid w:val="003F250C"/>
    <w:rsid w:val="003F4452"/>
    <w:rsid w:val="003F6D2F"/>
    <w:rsid w:val="00407CA3"/>
    <w:rsid w:val="004166A3"/>
    <w:rsid w:val="004240A3"/>
    <w:rsid w:val="00430677"/>
    <w:rsid w:val="00434DAF"/>
    <w:rsid w:val="00462E69"/>
    <w:rsid w:val="004647F8"/>
    <w:rsid w:val="004650C8"/>
    <w:rsid w:val="0047079A"/>
    <w:rsid w:val="00476A9F"/>
    <w:rsid w:val="00476F88"/>
    <w:rsid w:val="00482EE6"/>
    <w:rsid w:val="004959EB"/>
    <w:rsid w:val="00495F3D"/>
    <w:rsid w:val="004A1648"/>
    <w:rsid w:val="004B1380"/>
    <w:rsid w:val="004B64A4"/>
    <w:rsid w:val="004B7E98"/>
    <w:rsid w:val="004C15A1"/>
    <w:rsid w:val="004D3683"/>
    <w:rsid w:val="004D5005"/>
    <w:rsid w:val="004D6FE7"/>
    <w:rsid w:val="004E0910"/>
    <w:rsid w:val="005065E3"/>
    <w:rsid w:val="00507F1E"/>
    <w:rsid w:val="00511A3F"/>
    <w:rsid w:val="00520540"/>
    <w:rsid w:val="00524587"/>
    <w:rsid w:val="005411E9"/>
    <w:rsid w:val="005618F5"/>
    <w:rsid w:val="005620DE"/>
    <w:rsid w:val="00563C54"/>
    <w:rsid w:val="005A1D64"/>
    <w:rsid w:val="005B3B1D"/>
    <w:rsid w:val="005B51A2"/>
    <w:rsid w:val="005C367B"/>
    <w:rsid w:val="005D1327"/>
    <w:rsid w:val="005E5B9A"/>
    <w:rsid w:val="0060044E"/>
    <w:rsid w:val="006016BE"/>
    <w:rsid w:val="0061360F"/>
    <w:rsid w:val="00625D10"/>
    <w:rsid w:val="0063055C"/>
    <w:rsid w:val="00644314"/>
    <w:rsid w:val="00645F24"/>
    <w:rsid w:val="006672B8"/>
    <w:rsid w:val="006744F7"/>
    <w:rsid w:val="006A3605"/>
    <w:rsid w:val="006B04FC"/>
    <w:rsid w:val="006B480B"/>
    <w:rsid w:val="006B54D0"/>
    <w:rsid w:val="006C4802"/>
    <w:rsid w:val="006D29CD"/>
    <w:rsid w:val="006E6710"/>
    <w:rsid w:val="006F3083"/>
    <w:rsid w:val="00727212"/>
    <w:rsid w:val="007349FE"/>
    <w:rsid w:val="00736971"/>
    <w:rsid w:val="00737BBA"/>
    <w:rsid w:val="00743808"/>
    <w:rsid w:val="00757A38"/>
    <w:rsid w:val="00762D18"/>
    <w:rsid w:val="007B3CEE"/>
    <w:rsid w:val="007C2C14"/>
    <w:rsid w:val="007C7C20"/>
    <w:rsid w:val="007D0915"/>
    <w:rsid w:val="007D10AA"/>
    <w:rsid w:val="007D7443"/>
    <w:rsid w:val="007E3B2D"/>
    <w:rsid w:val="007E651F"/>
    <w:rsid w:val="007F1847"/>
    <w:rsid w:val="007F5FE0"/>
    <w:rsid w:val="008047DC"/>
    <w:rsid w:val="00824768"/>
    <w:rsid w:val="00832611"/>
    <w:rsid w:val="0083719A"/>
    <w:rsid w:val="008415B7"/>
    <w:rsid w:val="00851268"/>
    <w:rsid w:val="0085209B"/>
    <w:rsid w:val="00865B4F"/>
    <w:rsid w:val="00871E84"/>
    <w:rsid w:val="008746A9"/>
    <w:rsid w:val="00896EDD"/>
    <w:rsid w:val="00897211"/>
    <w:rsid w:val="008B06FE"/>
    <w:rsid w:val="008B4F8E"/>
    <w:rsid w:val="008D370D"/>
    <w:rsid w:val="008E66CC"/>
    <w:rsid w:val="0090059F"/>
    <w:rsid w:val="00902AC0"/>
    <w:rsid w:val="00905F83"/>
    <w:rsid w:val="009104FD"/>
    <w:rsid w:val="009245DC"/>
    <w:rsid w:val="00924976"/>
    <w:rsid w:val="00925B2C"/>
    <w:rsid w:val="009321BF"/>
    <w:rsid w:val="00933F6C"/>
    <w:rsid w:val="0094086F"/>
    <w:rsid w:val="009509EB"/>
    <w:rsid w:val="0095679F"/>
    <w:rsid w:val="00991CD5"/>
    <w:rsid w:val="00995A69"/>
    <w:rsid w:val="00995BC1"/>
    <w:rsid w:val="009A7335"/>
    <w:rsid w:val="009C611C"/>
    <w:rsid w:val="009C7E4F"/>
    <w:rsid w:val="009E4E87"/>
    <w:rsid w:val="009E7552"/>
    <w:rsid w:val="00A042A9"/>
    <w:rsid w:val="00A232E9"/>
    <w:rsid w:val="00A24F22"/>
    <w:rsid w:val="00A3316C"/>
    <w:rsid w:val="00A53342"/>
    <w:rsid w:val="00A55F90"/>
    <w:rsid w:val="00A61CEF"/>
    <w:rsid w:val="00A7727A"/>
    <w:rsid w:val="00A8720B"/>
    <w:rsid w:val="00A94CB6"/>
    <w:rsid w:val="00AB6A51"/>
    <w:rsid w:val="00AD4706"/>
    <w:rsid w:val="00AE5EC4"/>
    <w:rsid w:val="00AE744B"/>
    <w:rsid w:val="00AF1CCC"/>
    <w:rsid w:val="00B103F2"/>
    <w:rsid w:val="00B17B91"/>
    <w:rsid w:val="00B20416"/>
    <w:rsid w:val="00B41EAA"/>
    <w:rsid w:val="00B43F07"/>
    <w:rsid w:val="00B62801"/>
    <w:rsid w:val="00B85AD4"/>
    <w:rsid w:val="00B867EC"/>
    <w:rsid w:val="00BA4A4B"/>
    <w:rsid w:val="00BB1072"/>
    <w:rsid w:val="00BB46B0"/>
    <w:rsid w:val="00BC7730"/>
    <w:rsid w:val="00BE3B9E"/>
    <w:rsid w:val="00C11F58"/>
    <w:rsid w:val="00C319E7"/>
    <w:rsid w:val="00C37ED9"/>
    <w:rsid w:val="00C415DF"/>
    <w:rsid w:val="00C50CCF"/>
    <w:rsid w:val="00C54B5B"/>
    <w:rsid w:val="00C54C37"/>
    <w:rsid w:val="00C75356"/>
    <w:rsid w:val="00C838A9"/>
    <w:rsid w:val="00C85875"/>
    <w:rsid w:val="00C92920"/>
    <w:rsid w:val="00CA2128"/>
    <w:rsid w:val="00CA54D5"/>
    <w:rsid w:val="00CB67A1"/>
    <w:rsid w:val="00CC0344"/>
    <w:rsid w:val="00CC6443"/>
    <w:rsid w:val="00CD40FF"/>
    <w:rsid w:val="00CE0ED8"/>
    <w:rsid w:val="00CE2F13"/>
    <w:rsid w:val="00CF0B50"/>
    <w:rsid w:val="00CF1D0E"/>
    <w:rsid w:val="00CF615D"/>
    <w:rsid w:val="00CF6398"/>
    <w:rsid w:val="00D0629F"/>
    <w:rsid w:val="00D16585"/>
    <w:rsid w:val="00D231EE"/>
    <w:rsid w:val="00D24BCE"/>
    <w:rsid w:val="00D25EE8"/>
    <w:rsid w:val="00D35463"/>
    <w:rsid w:val="00D3562F"/>
    <w:rsid w:val="00D3714A"/>
    <w:rsid w:val="00D47601"/>
    <w:rsid w:val="00D4787F"/>
    <w:rsid w:val="00D50BF3"/>
    <w:rsid w:val="00D571A2"/>
    <w:rsid w:val="00D71A87"/>
    <w:rsid w:val="00D8393A"/>
    <w:rsid w:val="00D907C0"/>
    <w:rsid w:val="00D90D0E"/>
    <w:rsid w:val="00D91D0C"/>
    <w:rsid w:val="00D94E10"/>
    <w:rsid w:val="00DA3F0A"/>
    <w:rsid w:val="00DB4DEC"/>
    <w:rsid w:val="00DE3AEB"/>
    <w:rsid w:val="00DF4C7E"/>
    <w:rsid w:val="00E06271"/>
    <w:rsid w:val="00E26D3E"/>
    <w:rsid w:val="00E431CB"/>
    <w:rsid w:val="00E548EE"/>
    <w:rsid w:val="00E64790"/>
    <w:rsid w:val="00E66DE4"/>
    <w:rsid w:val="00E67557"/>
    <w:rsid w:val="00E867A9"/>
    <w:rsid w:val="00E97775"/>
    <w:rsid w:val="00EA4F9F"/>
    <w:rsid w:val="00EC4BEB"/>
    <w:rsid w:val="00EC5C53"/>
    <w:rsid w:val="00ED29F5"/>
    <w:rsid w:val="00ED469E"/>
    <w:rsid w:val="00EE151C"/>
    <w:rsid w:val="00F066DD"/>
    <w:rsid w:val="00F109FD"/>
    <w:rsid w:val="00F15013"/>
    <w:rsid w:val="00F20C71"/>
    <w:rsid w:val="00F27B39"/>
    <w:rsid w:val="00F33228"/>
    <w:rsid w:val="00F36BD9"/>
    <w:rsid w:val="00F41029"/>
    <w:rsid w:val="00F42969"/>
    <w:rsid w:val="00F47516"/>
    <w:rsid w:val="00F679A5"/>
    <w:rsid w:val="00F86F08"/>
    <w:rsid w:val="00F872BE"/>
    <w:rsid w:val="00FA29B4"/>
    <w:rsid w:val="00FB0D22"/>
    <w:rsid w:val="00FB5ED5"/>
    <w:rsid w:val="00FC0CC9"/>
    <w:rsid w:val="00FD09CA"/>
    <w:rsid w:val="00FD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8D296"/>
  <w15:chartTrackingRefBased/>
  <w15:docId w15:val="{95536C35-37A7-4E42-98DD-56CA412A6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E2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E2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E2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E2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E2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E28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E28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E28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E28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2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E2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E2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E282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E282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E282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E282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E282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E282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E2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E2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E2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E2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E2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E282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E282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E282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E2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E282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E282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95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047129"/>
    <w:rPr>
      <w:color w:val="0000FF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047129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fr-FR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047129"/>
    <w:rPr>
      <w:rFonts w:ascii="Calibri" w:eastAsia="Calibri" w:hAnsi="Calibri" w:cs="Calibri"/>
      <w:kern w:val="0"/>
      <w:sz w:val="20"/>
      <w:szCs w:val="20"/>
      <w:lang w:val="en-US"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047129"/>
    <w:rPr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0471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047129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BB46B0"/>
    <w:pPr>
      <w:spacing w:after="0" w:line="480" w:lineRule="auto"/>
      <w:ind w:left="720" w:hanging="720"/>
    </w:pPr>
  </w:style>
  <w:style w:type="character" w:customStyle="1" w:styleId="hgkelc">
    <w:name w:val="hgkelc"/>
    <w:basedOn w:val="Policepardfaut"/>
    <w:rsid w:val="0000794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4BC3"/>
    <w:rPr>
      <w:rFonts w:asciiTheme="minorHAnsi" w:eastAsiaTheme="minorHAnsi" w:hAnsiTheme="minorHAnsi" w:cstheme="minorBidi"/>
      <w:b/>
      <w:bCs/>
      <w:kern w:val="2"/>
      <w:lang w:val="fr-FR" w:eastAsia="en-US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4BC3"/>
    <w:rPr>
      <w:rFonts w:ascii="Calibri" w:eastAsia="Calibri" w:hAnsi="Calibri" w:cs="Calibri"/>
      <w:b/>
      <w:bCs/>
      <w:kern w:val="0"/>
      <w:sz w:val="20"/>
      <w:szCs w:val="20"/>
      <w:lang w:val="en-US" w:eastAsia="fr-FR"/>
      <w14:ligatures w14:val="none"/>
    </w:rPr>
  </w:style>
  <w:style w:type="paragraph" w:styleId="Rvision">
    <w:name w:val="Revision"/>
    <w:hidden/>
    <w:uiPriority w:val="99"/>
    <w:semiHidden/>
    <w:rsid w:val="001918B7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A61CEF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2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2128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7F5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8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421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7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0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0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4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2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5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4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2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04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85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426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23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4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7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5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1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8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5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0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3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8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0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6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2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0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85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3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2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9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1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02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5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63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7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0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9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2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5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4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14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9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8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9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41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3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2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4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5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4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4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3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36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6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7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7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6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7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6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35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2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6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8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7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30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3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1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8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1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39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7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8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9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2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8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3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1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0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2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1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1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4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1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5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3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2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78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8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54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0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5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0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4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4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4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9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0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6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4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72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8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0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6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9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3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3E842-8F10-4D5C-89B4-A7B06CBB8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56</Words>
  <Characters>6363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Peyre</dc:creator>
  <cp:keywords/>
  <dc:description/>
  <cp:lastModifiedBy>Hugo Peyre</cp:lastModifiedBy>
  <cp:revision>3</cp:revision>
  <dcterms:created xsi:type="dcterms:W3CDTF">2025-12-30T18:58:00Z</dcterms:created>
  <dcterms:modified xsi:type="dcterms:W3CDTF">2025-12-3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eUttPxm"/&gt;&lt;style id="http://www.zotero.org/styles/research-in-autism-spectrum-disorders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/prefs&gt;&lt;/data&gt;</vt:lpwstr>
  </property>
</Properties>
</file>